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E638EC">
            <w:pPr>
              <w:jc w:val="cente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9246B89"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4A29A4E5"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7DF813C"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6E7C8838"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B215D76"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3838D778"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7AEEF88"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D28258D"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7535CF8"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44226704"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A63E650"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4FC009A0"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58777C9"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59B041F"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350724BF"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Appendix</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62E36F0F"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Appendix</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4E34792D"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Appendix</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5D60CD0"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38E68D41"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6E7ED89F"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3DB52EA0"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53172D4"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E19A490" w:rsidR="002E4D26" w:rsidRPr="003A7159" w:rsidRDefault="00E638EC" w:rsidP="00E638EC">
            <w:pPr>
              <w:jc w:val="center"/>
              <w:rPr>
                <w:rFonts w:eastAsia="Times New Roman" w:cs="Times New Roman"/>
                <w:szCs w:val="24"/>
                <w:lang w:val="en-US"/>
              </w:rPr>
            </w:pPr>
            <w:r>
              <w:rPr>
                <w:rFonts w:eastAsia="Times New Roman" w:cs="Times New Roman"/>
                <w:szCs w:val="24"/>
                <w:lang w:val="en-US"/>
              </w:rPr>
              <w:lastRenderedPageBreak/>
              <w:t>8</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0D302B94"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46C2E9E8"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2EFF5E1"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387B7763"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68C3CCC" w:rsidR="002E4D26" w:rsidRPr="003A7159" w:rsidRDefault="00E638EC" w:rsidP="00E638EC">
            <w:pPr>
              <w:jc w:val="center"/>
              <w:rPr>
                <w:rFonts w:eastAsia="Times New Roman" w:cs="Times New Roman"/>
                <w:szCs w:val="24"/>
                <w:lang w:val="en-US"/>
              </w:rPr>
            </w:pPr>
            <w:r>
              <w:rPr>
                <w:rFonts w:eastAsia="Times New Roman" w:cs="Times New Roman"/>
                <w:szCs w:val="24"/>
                <w:lang w:val="en-US"/>
              </w:rPr>
              <w:t>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7C1C7B34"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40FDAAE3" w:rsidR="002E4D26" w:rsidRPr="003A7159" w:rsidRDefault="00B97125" w:rsidP="00E638EC">
            <w:pPr>
              <w:jc w:val="cente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5A53FA"/>
    <w:rsid w:val="00712249"/>
    <w:rsid w:val="00773BF4"/>
    <w:rsid w:val="00B97125"/>
    <w:rsid w:val="00D113A8"/>
    <w:rsid w:val="00E63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37</Words>
  <Characters>762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Vatsala Goyal</cp:lastModifiedBy>
  <cp:revision>4</cp:revision>
  <dcterms:created xsi:type="dcterms:W3CDTF">2021-06-23T15:26:00Z</dcterms:created>
  <dcterms:modified xsi:type="dcterms:W3CDTF">2021-10-06T17:12:00Z</dcterms:modified>
</cp:coreProperties>
</file>